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EDD" w:rsidRDefault="006C1641" w:rsidP="00DD3EDD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</w:t>
      </w: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4395"/>
        <w:gridCol w:w="1984"/>
        <w:gridCol w:w="1127"/>
      </w:tblGrid>
      <w:tr w:rsidR="00DD3EDD" w:rsidRPr="0092394A" w:rsidTr="00AE1640"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EDD" w:rsidRPr="0092394A" w:rsidRDefault="006C1641" w:rsidP="00AE1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eTable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1</w:t>
            </w:r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  <w:r w:rsidR="00DD3ED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Changes in Symptoms Predicted by Psychedelic Use</w:t>
            </w:r>
            <w:r w:rsidR="00DD3EDD" w:rsidRPr="00C6733B" w:rsidDel="00E10F7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 w:rsidRPr="00C6733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(Non-Imputed Data)</w:t>
            </w:r>
          </w:p>
        </w:tc>
      </w:tr>
      <w:tr w:rsidR="00DD3EDD" w:rsidRPr="00C6733B" w:rsidTr="00AE1640">
        <w:tc>
          <w:tcPr>
            <w:tcW w:w="86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nges in Depressive Symptoms</w:t>
            </w:r>
          </w:p>
        </w:tc>
      </w:tr>
      <w:tr w:rsidR="00DD3EDD" w:rsidRPr="00C6733B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β (95% CI</w:t>
            </w:r>
            <w:r w:rsidRPr="00C6733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6733B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1, 0.22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ychede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, 0.12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6, 0.4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-0.12, 0.13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4, 0.5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This table shows associations 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n psychedelic-related variables and changes in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depressiv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participants who completed both T1 and T2 surveys (n=</w:t>
            </w:r>
            <w:r w:rsidRPr="004138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45</w:t>
            </w:r>
            <w:r w:rsidRPr="004138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β = standardized coefficien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 = not applicable; al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models controlled for age, gender identity, educational attainment, degree of religiosity, political affiliation, past two-month use of alcohol, nicotine products, cannabis products, MDMA, major stimulants, illicit narcotic analgesics/opioids, illicit benzodiazepines and barbiturates, inhalants, and other substance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, psychedelic use in the past two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t T1, and survey year.</w:t>
            </w:r>
          </w:p>
        </w:tc>
      </w:tr>
    </w:tbl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345D6" w:rsidRDefault="00F345D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4536"/>
        <w:gridCol w:w="1843"/>
        <w:gridCol w:w="1127"/>
      </w:tblGrid>
      <w:tr w:rsidR="00DD3EDD" w:rsidRPr="00340495" w:rsidTr="00AE1640"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EDD" w:rsidRPr="00340495" w:rsidRDefault="006C1641" w:rsidP="00AE1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e</w:t>
            </w:r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Table</w:t>
            </w:r>
            <w:proofErr w:type="spellEnd"/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2</w:t>
            </w:r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  <w:r w:rsidR="00DD3ED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Worsening or Improving Predicted by Psychedelic Use (Imputed Data)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epressive Symptom Worsening (SMD 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≥ 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8, 1.5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ychede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6, 1.28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28, 2.38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78, 1.32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21, 2.58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ressive Symptom Improving (SMD ≤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4, 1.0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ychede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2, 1.05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5, 1.08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(0.95, 1.62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4, 1.42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This table shows associations 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n psychedelic-related variables and depressive symptom worsening or improving using all participants (n=21,990)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 missing at T2 were handled using multiple imputation.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 = </w:t>
            </w:r>
            <w:r w:rsidRPr="003E5CC9">
              <w:rPr>
                <w:rFonts w:ascii="Times New Roman" w:hAnsi="Times New Roman" w:cs="Times New Roman"/>
                <w:bCs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ardized mean differenc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adjusted odds ration; CI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 = not applicable; al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models controlled for age, gender identity, educational attainment, degree of religiosity, political affiliation, past two-month use of alcohol, nicotine products, cannabis products, MDMA, major stimulants, illicit narcotic analgesics/opioids, illicit 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 xml:space="preserve">benzodiazepines and barbiturates, inhalants, and other substance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 xml:space="preserve">, psychedelic use in the past two month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>, and survey year.</w:t>
            </w:r>
          </w:p>
        </w:tc>
      </w:tr>
    </w:tbl>
    <w:p w:rsidR="00F345D6" w:rsidRDefault="00F345D6" w:rsidP="00DD3E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45D6" w:rsidRDefault="00F345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D3EDD" w:rsidRDefault="00DD3EDD" w:rsidP="00DD3E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4536"/>
        <w:gridCol w:w="1843"/>
        <w:gridCol w:w="1127"/>
      </w:tblGrid>
      <w:tr w:rsidR="00DD3EDD" w:rsidRPr="00340495" w:rsidTr="00AE1640"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EDD" w:rsidRPr="00340495" w:rsidRDefault="006C1641" w:rsidP="00AE1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e</w:t>
            </w:r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>Table</w:t>
            </w:r>
            <w:proofErr w:type="spellEnd"/>
            <w:r w:rsidR="00DD3EDD" w:rsidRPr="009239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3. </w:t>
            </w:r>
            <w:r w:rsidR="00DD3ED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Worsening or Improving Predicted by Psychedelic Use</w:t>
            </w:r>
            <w:r w:rsidR="00DD3EDD" w:rsidRPr="0092394A" w:rsidDel="00E10F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 w:rsidRPr="00C6733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(Non-Imputed Data)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epressive Symptom Worsening (SMD 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≥ 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03, 1.61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ychede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8, 1.34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35, 2.55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5, 1.28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1.24, 2.64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ressive Symptom Improving (SMD ≤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9, 1.09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ychede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68, 1.16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s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59, 1.1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D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 (0.86, 1.48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DD3EDD" w:rsidRPr="0092394A" w:rsidTr="00AE1640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463D20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edelic U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‘R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>ontext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3, 1.39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DD3EDD" w:rsidRPr="0092394A" w:rsidTr="00AE1640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92394A" w:rsidRDefault="00DD3EDD" w:rsidP="00AE1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This table shows associations 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n psychedelic-related variables and depressive symptom worsening or improving using participants who completed both T1 and T2 surveys (n=</w:t>
            </w:r>
            <w:r w:rsidRPr="004138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45</w:t>
            </w:r>
            <w:r w:rsidRPr="004138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D = </w:t>
            </w:r>
            <w:r w:rsidRPr="003E5CC9">
              <w:rPr>
                <w:rFonts w:ascii="Times New Roman" w:hAnsi="Times New Roman" w:cs="Times New Roman"/>
                <w:bCs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ardized mean differenc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adjusted odds ratio; CI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 = not applicable; al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models controlled for age, gender identity, educational attainment, degree of religiosity, political affiliation, past two-month use of alcohol, nicotine products, cannabis products, MDMA, major stimulants, illicit narcotic analgesics/opioids, illicit 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 xml:space="preserve">benzodiazepines and barbiturates, inhalants, and other substance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 xml:space="preserve">, psychedelic use in the past two month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740668">
              <w:rPr>
                <w:rFonts w:ascii="Times New Roman" w:hAnsi="Times New Roman" w:cs="Times New Roman"/>
                <w:sz w:val="24"/>
                <w:szCs w:val="24"/>
              </w:rPr>
              <w:t>, and survey year.</w:t>
            </w:r>
          </w:p>
        </w:tc>
      </w:tr>
    </w:tbl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345D6" w:rsidRDefault="00F345D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967"/>
        <w:gridCol w:w="1984"/>
        <w:gridCol w:w="992"/>
      </w:tblGrid>
      <w:tr w:rsidR="00DD3EDD" w:rsidTr="00AE1640"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EDD" w:rsidRPr="008200BA" w:rsidRDefault="006C1641" w:rsidP="00AE164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Table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="00DD3E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  <w:r w:rsidR="00DD3EDD" w:rsidRPr="008200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</w:t>
            </w:r>
            <w:r w:rsidR="00DD3ED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Worsening or Improving Predicted by Psychedelic Use</w:t>
            </w:r>
            <w:r w:rsidR="00DD3EDD" w:rsidRPr="0092394A" w:rsidDel="00E10F7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DD3EDD" w:rsidRPr="00C6733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(</w:t>
            </w:r>
            <w:r w:rsidR="00DD3ED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Psychedelic Users Only</w:t>
            </w:r>
            <w:r w:rsidR="00DD3EDD" w:rsidRPr="00C6733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DD3EDD" w:rsidTr="00AE1640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C6733B" w:rsidRDefault="00DD3EDD" w:rsidP="00AE164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epressive Symptom Worsening (SMD 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≥ 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B54C6F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Psy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elic Use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7 (1.1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2.52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3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ity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hallenging Psychedelic Experi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01, 1.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7A3336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Psy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elic Use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3 (0.99, 2.35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52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ity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hallenging Psychedelic Experi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7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, 1.48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97</w:t>
            </w:r>
          </w:p>
        </w:tc>
      </w:tr>
      <w:tr w:rsidR="00DD3EDD" w:rsidTr="00AE1640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ressive Symptom Improving (SMD ≤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4249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4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95% CI</w:t>
            </w:r>
            <w:r w:rsidRPr="003B5A1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5A10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P value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Psy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elic Use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7 (0.63, 1.48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73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ity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hallenging Psychedelic Experi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58, 0.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394A">
              <w:rPr>
                <w:rFonts w:ascii="Times New Roman" w:hAnsi="Times New Roman" w:cs="Times New Roman"/>
                <w:sz w:val="24"/>
                <w:szCs w:val="24"/>
              </w:rPr>
              <w:t xml:space="preserve">Psychede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Not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Psy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elic Use in a ‘Risk Context’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6 (0.73, 1.83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522</w:t>
            </w:r>
          </w:p>
        </w:tc>
      </w:tr>
      <w:tr w:rsidR="00DD3EDD" w:rsidTr="00AE1640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Default="00DD3EDD" w:rsidP="00AE16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ity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hallenging Psychedelic Experi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6, 0.95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3EDD" w:rsidRDefault="00DD3EDD" w:rsidP="00AE164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21</w:t>
            </w:r>
          </w:p>
        </w:tc>
      </w:tr>
      <w:tr w:rsidR="00DD3EDD" w:rsidTr="00AE1640">
        <w:trPr>
          <w:trHeight w:val="562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EDD" w:rsidRPr="008200BA" w:rsidRDefault="00DD3EDD" w:rsidP="00B6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 xml:space="preserve">This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ws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 xml:space="preserve"> relationshi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 xml:space="preserve"> psychedelic use in a ‘risk context,’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>challenging psychedelic experience,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depressive symptom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C2F">
              <w:rPr>
                <w:rFonts w:ascii="Times New Roman" w:hAnsi="Times New Roman" w:cs="Times New Roman"/>
                <w:sz w:val="24"/>
                <w:szCs w:val="24"/>
              </w:rPr>
              <w:t xml:space="preserve">worsening or impro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ong participants who reported psychedelic use during the study period (n=505)</w:t>
            </w:r>
            <w:r w:rsidRPr="008200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6C2F">
              <w:rPr>
                <w:rFonts w:ascii="Times New Roman" w:hAnsi="Times New Roman" w:cs="Times New Roman"/>
                <w:sz w:val="24"/>
                <w:szCs w:val="24"/>
              </w:rPr>
              <w:t xml:space="preserve"> SMD = </w:t>
            </w:r>
            <w:r w:rsidR="00B66C2F" w:rsidRPr="003E5CC9">
              <w:rPr>
                <w:rFonts w:ascii="Times New Roman" w:hAnsi="Times New Roman" w:cs="Times New Roman"/>
                <w:bCs/>
                <w:sz w:val="24"/>
                <w:szCs w:val="24"/>
              </w:rPr>
              <w:t>st</w:t>
            </w:r>
            <w:r w:rsidR="00B66C2F">
              <w:rPr>
                <w:rFonts w:ascii="Times New Roman" w:hAnsi="Times New Roman" w:cs="Times New Roman"/>
                <w:bCs/>
                <w:sz w:val="24"/>
                <w:szCs w:val="24"/>
              </w:rPr>
              <w:t>andardized mean differenc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adjusted odds ratio; CI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 = not applicable; all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 models controlled for age, gender identity, educational attainment, degree of religiosity, political affiliation, past two-month use of alcohol, nicotine products, cannabis products, MDMA, major stimulants, illicit narcotic analgesics/opioids, illicit benzodiazepines and barbiturates, inhalants, and other substance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, psychedelic use in the past two month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ize of the dose used, </w:t>
            </w:r>
            <w:r w:rsidRPr="00F6268B">
              <w:rPr>
                <w:rFonts w:ascii="Times New Roman" w:hAnsi="Times New Roman" w:cs="Times New Roman"/>
                <w:sz w:val="24"/>
                <w:szCs w:val="24"/>
              </w:rPr>
              <w:t xml:space="preserve">and survey yea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3 included both predictors (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>Psy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elic Use in a ‘Risk Context’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ity</w:t>
            </w:r>
            <w:r w:rsidRPr="007A33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hallenging Psychedelic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in the model simultaneously.</w:t>
            </w:r>
          </w:p>
        </w:tc>
      </w:tr>
    </w:tbl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3EDD" w:rsidRDefault="00DD3EDD" w:rsidP="00DD3ED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76019" w:rsidRDefault="00576019"/>
    <w:sectPr w:rsidR="00576019" w:rsidSect="0093366E">
      <w:headerReference w:type="defaul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0563" w:rsidRDefault="00A70563">
      <w:pPr>
        <w:spacing w:after="0" w:line="240" w:lineRule="auto"/>
      </w:pPr>
      <w:r>
        <w:separator/>
      </w:r>
    </w:p>
  </w:endnote>
  <w:endnote w:type="continuationSeparator" w:id="0">
    <w:p w:rsidR="00A70563" w:rsidRDefault="00A70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0563" w:rsidRDefault="00A70563">
      <w:pPr>
        <w:spacing w:after="0" w:line="240" w:lineRule="auto"/>
      </w:pPr>
      <w:r>
        <w:separator/>
      </w:r>
    </w:p>
  </w:footnote>
  <w:footnote w:type="continuationSeparator" w:id="0">
    <w:p w:rsidR="00A70563" w:rsidRDefault="00A705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24489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0D94" w:rsidRDefault="00DD3E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5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10D94" w:rsidRDefault="00A705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EDD"/>
    <w:rsid w:val="00576019"/>
    <w:rsid w:val="006C1641"/>
    <w:rsid w:val="008A68F6"/>
    <w:rsid w:val="009043AC"/>
    <w:rsid w:val="00A70563"/>
    <w:rsid w:val="00B66C2F"/>
    <w:rsid w:val="00D1301B"/>
    <w:rsid w:val="00DD3EDD"/>
    <w:rsid w:val="00F3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80652-D7A8-4778-82B0-E7D0E339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</dc:creator>
  <cp:keywords/>
  <dc:description/>
  <cp:lastModifiedBy>Arden Marie Badon</cp:lastModifiedBy>
  <cp:revision>4</cp:revision>
  <dcterms:created xsi:type="dcterms:W3CDTF">2025-02-18T17:37:00Z</dcterms:created>
  <dcterms:modified xsi:type="dcterms:W3CDTF">2025-07-09T03:02:00Z</dcterms:modified>
</cp:coreProperties>
</file>